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6F761" w14:textId="77777777" w:rsidR="00561119" w:rsidRPr="0082768C" w:rsidRDefault="00561119" w:rsidP="00561119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B30DB0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B30DB0" w:rsidRPr="00B30DB0">
        <w:rPr>
          <w:rFonts w:ascii="Times New Roman" w:hAnsi="Times New Roman" w:cs="Times New Roman"/>
          <w:b/>
          <w:bCs/>
          <w:sz w:val="24"/>
        </w:rPr>
        <w:t>S</w:t>
      </w:r>
      <w:r w:rsidRPr="00B30DB0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hint="eastAsia"/>
          <w:b/>
          <w:bCs/>
          <w:sz w:val="24"/>
        </w:rPr>
        <w:t xml:space="preserve"> </w:t>
      </w:r>
      <w:r w:rsidRPr="00311F6D">
        <w:rPr>
          <w:rFonts w:ascii="Times New Roman" w:hAnsi="Times New Roman" w:cs="Times New Roman" w:hint="eastAsia"/>
          <w:sz w:val="24"/>
        </w:rPr>
        <w:t xml:space="preserve">List of primers used in this </w:t>
      </w:r>
      <w:r>
        <w:rPr>
          <w:rFonts w:ascii="Times New Roman" w:hAnsi="Times New Roman" w:cs="Times New Roman"/>
          <w:sz w:val="24"/>
        </w:rPr>
        <w:t>study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2913"/>
        <w:gridCol w:w="5083"/>
      </w:tblGrid>
      <w:tr w:rsidR="00561119" w14:paraId="6596263B" w14:textId="77777777" w:rsidTr="00561119">
        <w:tc>
          <w:tcPr>
            <w:tcW w:w="2804" w:type="dxa"/>
          </w:tcPr>
          <w:p w14:paraId="20ED2FFD" w14:textId="77777777" w:rsidR="00561119" w:rsidRPr="005754E1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5754E1">
              <w:rPr>
                <w:rFonts w:ascii="Times New Roman" w:hAnsi="Times New Roman" w:cs="Times New Roman"/>
                <w:bCs/>
                <w:sz w:val="24"/>
              </w:rPr>
              <w:t>Primers name</w:t>
            </w:r>
          </w:p>
        </w:tc>
        <w:tc>
          <w:tcPr>
            <w:tcW w:w="2913" w:type="dxa"/>
          </w:tcPr>
          <w:p w14:paraId="4656B82E" w14:textId="77777777" w:rsidR="00561119" w:rsidRPr="005754E1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urpose</w:t>
            </w:r>
          </w:p>
        </w:tc>
        <w:tc>
          <w:tcPr>
            <w:tcW w:w="5083" w:type="dxa"/>
          </w:tcPr>
          <w:p w14:paraId="07E48A31" w14:textId="77777777" w:rsidR="00561119" w:rsidRPr="005754E1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5754E1">
              <w:rPr>
                <w:rFonts w:ascii="Times New Roman" w:hAnsi="Times New Roman" w:cs="Times New Roman"/>
                <w:bCs/>
                <w:sz w:val="24"/>
              </w:rPr>
              <w:t>Sequence (5’-3’)</w:t>
            </w:r>
          </w:p>
        </w:tc>
      </w:tr>
      <w:tr w:rsidR="00561119" w14:paraId="3B83AAE7" w14:textId="77777777" w:rsidTr="00561119">
        <w:tc>
          <w:tcPr>
            <w:tcW w:w="2804" w:type="dxa"/>
          </w:tcPr>
          <w:p w14:paraId="4C459A9F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78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c-ttr-31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 xml:space="preserve"> 1F</w:t>
            </w:r>
          </w:p>
          <w:p w14:paraId="2549A2E6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78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c-ttr-31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 xml:space="preserve"> 1R</w:t>
            </w:r>
          </w:p>
          <w:p w14:paraId="14FB22EE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78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c-ttr-31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 xml:space="preserve"> 2F</w:t>
            </w:r>
          </w:p>
          <w:p w14:paraId="0177C1FB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78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c-ttr-31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 xml:space="preserve"> 2R</w:t>
            </w:r>
          </w:p>
          <w:p w14:paraId="6A597287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78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c-ttr-31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 xml:space="preserve"> 3F</w:t>
            </w:r>
          </w:p>
          <w:p w14:paraId="048B95AA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78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c-ttr-31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 xml:space="preserve"> 3R</w:t>
            </w:r>
          </w:p>
          <w:p w14:paraId="79F959EB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78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c-ttr-31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 xml:space="preserve"> 4F</w:t>
            </w:r>
          </w:p>
          <w:p w14:paraId="6DFB914B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78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c-ttr-31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 xml:space="preserve"> 4R</w:t>
            </w:r>
          </w:p>
          <w:p w14:paraId="6701CD13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Hc-ttr-31</w:t>
            </w:r>
            <w:r w:rsidRPr="00596BBD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596BBD">
              <w:rPr>
                <w:rFonts w:ascii="Times New Roman" w:hAnsi="Times New Roman" w:cs="Times New Roman"/>
                <w:szCs w:val="21"/>
              </w:rPr>
              <w:t>pF1</w:t>
            </w:r>
          </w:p>
          <w:p w14:paraId="4B254238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Hc-ttr-31</w:t>
            </w:r>
            <w:r w:rsidRPr="00596BBD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596BBD">
              <w:rPr>
                <w:rFonts w:ascii="Times New Roman" w:hAnsi="Times New Roman" w:cs="Times New Roman"/>
                <w:szCs w:val="21"/>
              </w:rPr>
              <w:t>pR1</w:t>
            </w:r>
          </w:p>
          <w:p w14:paraId="6F6A42E5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Hc-ttr-31</w:t>
            </w:r>
            <w:r w:rsidRPr="00596BBD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596BBD">
              <w:rPr>
                <w:rFonts w:ascii="Times New Roman" w:hAnsi="Times New Roman" w:cs="Times New Roman"/>
                <w:szCs w:val="21"/>
              </w:rPr>
              <w:t>pF2</w:t>
            </w:r>
          </w:p>
          <w:p w14:paraId="5A95424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Hc-ttr-3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pR2</w:t>
            </w:r>
          </w:p>
          <w:p w14:paraId="2B1B8338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ttr-3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1F</w:t>
            </w:r>
          </w:p>
          <w:p w14:paraId="5985B962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ttr-3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1R</w:t>
            </w:r>
          </w:p>
          <w:p w14:paraId="7A25CDB9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ttr-3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2F</w:t>
            </w:r>
          </w:p>
          <w:p w14:paraId="17522C58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ttr-3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2R</w:t>
            </w:r>
          </w:p>
          <w:p w14:paraId="467BE271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ttr-3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3F</w:t>
            </w:r>
          </w:p>
          <w:p w14:paraId="19AAE4EA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ttr-3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3R</w:t>
            </w:r>
          </w:p>
          <w:p w14:paraId="4C1CB302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ttr-31</w:t>
            </w:r>
            <w:r w:rsidRPr="00596BBD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596BBD">
              <w:rPr>
                <w:rFonts w:ascii="Times New Roman" w:hAnsi="Times New Roman" w:cs="Times New Roman"/>
                <w:szCs w:val="21"/>
              </w:rPr>
              <w:t>pF1</w:t>
            </w:r>
          </w:p>
          <w:p w14:paraId="040C30F1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ttr-3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pR1</w:t>
            </w:r>
          </w:p>
          <w:p w14:paraId="62BE3F87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ttr-31</w:t>
            </w:r>
            <w:r w:rsidRPr="00596BBD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596BBD">
              <w:rPr>
                <w:rFonts w:ascii="Times New Roman" w:hAnsi="Times New Roman" w:cs="Times New Roman"/>
                <w:szCs w:val="21"/>
              </w:rPr>
              <w:t>pF2</w:t>
            </w:r>
          </w:p>
          <w:p w14:paraId="3797FDCD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ttr-3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pR2</w:t>
            </w:r>
          </w:p>
          <w:p w14:paraId="5CF0808E" w14:textId="5F45713F" w:rsidR="00561119" w:rsidRPr="00596BBD" w:rsidRDefault="003071A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71AB">
              <w:rPr>
                <w:rFonts w:ascii="Times New Roman" w:hAnsi="Times New Roman" w:cs="Times New Roman"/>
                <w:i/>
                <w:iCs/>
                <w:szCs w:val="21"/>
              </w:rPr>
              <w:t>β-tubulin</w:t>
            </w:r>
            <w:r w:rsidRPr="003071AB" w:rsidDel="003071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561119" w:rsidRPr="00596BBD">
              <w:rPr>
                <w:rFonts w:ascii="Times New Roman" w:hAnsi="Times New Roman" w:cs="Times New Roman"/>
                <w:szCs w:val="21"/>
              </w:rPr>
              <w:t>F</w:t>
            </w:r>
          </w:p>
          <w:p w14:paraId="1180B4AF" w14:textId="25ED812E" w:rsidR="00561119" w:rsidRPr="00596BBD" w:rsidRDefault="003071A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71AB">
              <w:rPr>
                <w:rFonts w:ascii="Times New Roman" w:hAnsi="Times New Roman" w:cs="Times New Roman"/>
                <w:i/>
                <w:iCs/>
                <w:szCs w:val="21"/>
              </w:rPr>
              <w:t>β-tubulin</w:t>
            </w:r>
            <w:r w:rsidRPr="003071AB" w:rsidDel="003071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561119" w:rsidRPr="00596BBD">
              <w:rPr>
                <w:rFonts w:ascii="Times New Roman" w:hAnsi="Times New Roman" w:cs="Times New Roman"/>
                <w:szCs w:val="21"/>
              </w:rPr>
              <w:t>R</w:t>
            </w:r>
          </w:p>
          <w:p w14:paraId="11A06309" w14:textId="39B895C1" w:rsidR="00561119" w:rsidRPr="00596BBD" w:rsidRDefault="003071A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iCs/>
                <w:szCs w:val="21"/>
              </w:rPr>
              <w:t>act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119" w:rsidRPr="00596BBD">
              <w:rPr>
                <w:rFonts w:ascii="Times New Roman" w:hAnsi="Times New Roman" w:cs="Times New Roman"/>
                <w:szCs w:val="21"/>
              </w:rPr>
              <w:t>F</w:t>
            </w:r>
          </w:p>
          <w:p w14:paraId="5104125B" w14:textId="6FE8CC0B" w:rsidR="00561119" w:rsidRPr="00596BBD" w:rsidRDefault="003071A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E1775">
              <w:rPr>
                <w:rFonts w:ascii="Times New Roman" w:hAnsi="Times New Roman" w:cs="Times New Roman"/>
                <w:i/>
                <w:iCs/>
                <w:szCs w:val="21"/>
              </w:rPr>
              <w:t>act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119" w:rsidRPr="00596BBD">
              <w:rPr>
                <w:rFonts w:ascii="Times New Roman" w:hAnsi="Times New Roman" w:cs="Times New Roman"/>
                <w:szCs w:val="21"/>
              </w:rPr>
              <w:t>R</w:t>
            </w:r>
          </w:p>
          <w:p w14:paraId="24410ED8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ina-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  <w:p w14:paraId="6EE32984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ina-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  <w:p w14:paraId="1BBC9DDF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lastRenderedPageBreak/>
              <w:t>Ce-egl-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  <w:p w14:paraId="2E0143A9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egl-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  <w:p w14:paraId="018D8776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ttr-52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  <w:p w14:paraId="2D925DE9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ttr-52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  <w:p w14:paraId="63297548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6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  <w:p w14:paraId="488534FE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6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  <w:p w14:paraId="394ED0BC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2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  <w:p w14:paraId="1FAA9BAF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2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  <w:p w14:paraId="6F2344D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  <w:p w14:paraId="3713E144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  <w:p w14:paraId="10B5B15E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7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  <w:p w14:paraId="25621773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7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  <w:p w14:paraId="3F2A686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3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  <w:p w14:paraId="58F2FD4C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3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  <w:p w14:paraId="7CEC1EF4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4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  <w:p w14:paraId="096C6863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4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  <w:p w14:paraId="1EED4741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9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  <w:p w14:paraId="0FD33F5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ced-9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  <w:p w14:paraId="3630AA78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psr-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  <w:p w14:paraId="04087F3C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psr-1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  <w:p w14:paraId="5505D8C4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nrf-5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  <w:p w14:paraId="5C59CB57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B0789">
              <w:rPr>
                <w:rFonts w:ascii="Times New Roman" w:hAnsi="Times New Roman" w:cs="Times New Roman"/>
                <w:i/>
                <w:szCs w:val="21"/>
              </w:rPr>
              <w:t>Ce-nrf-</w:t>
            </w:r>
            <w:r w:rsidRPr="007405CB">
              <w:rPr>
                <w:rFonts w:ascii="Times New Roman" w:hAnsi="Times New Roman" w:cs="Times New Roman"/>
                <w:i/>
                <w:szCs w:val="21"/>
              </w:rPr>
              <w:t>5</w:t>
            </w:r>
            <w:r w:rsidRPr="00596BBD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2913" w:type="dxa"/>
          </w:tcPr>
          <w:p w14:paraId="7BDAB745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lastRenderedPageBreak/>
              <w:t>DNA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cloning</w:t>
            </w:r>
          </w:p>
          <w:p w14:paraId="10B5DD23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DNA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cloning</w:t>
            </w:r>
          </w:p>
          <w:p w14:paraId="2BF13FFD" w14:textId="50E8ACEB" w:rsidR="00561119" w:rsidRPr="00596BBD" w:rsidRDefault="007405C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 xml:space="preserve">rokaryotic </w:t>
            </w:r>
            <w:r w:rsidR="00561119" w:rsidRPr="00596BBD">
              <w:rPr>
                <w:rFonts w:ascii="Times New Roman" w:hAnsi="Times New Roman" w:cs="Times New Roman"/>
                <w:bCs/>
                <w:szCs w:val="21"/>
              </w:rPr>
              <w:t>expression</w:t>
            </w:r>
          </w:p>
          <w:p w14:paraId="61309032" w14:textId="093E9502" w:rsidR="00561119" w:rsidRPr="00596BBD" w:rsidRDefault="007405C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 xml:space="preserve">rokaryotic </w:t>
            </w:r>
            <w:r w:rsidR="00561119" w:rsidRPr="00596BBD">
              <w:rPr>
                <w:rFonts w:ascii="Times New Roman" w:hAnsi="Times New Roman" w:cs="Times New Roman"/>
                <w:bCs/>
                <w:szCs w:val="21"/>
              </w:rPr>
              <w:t>expression</w:t>
            </w:r>
          </w:p>
          <w:p w14:paraId="1F18AC5A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RT-PCR</w:t>
            </w:r>
          </w:p>
          <w:p w14:paraId="1098B88A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RT-PCR</w:t>
            </w:r>
          </w:p>
          <w:p w14:paraId="4DEC3051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NAi</w:t>
            </w:r>
          </w:p>
          <w:p w14:paraId="79067761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NAi</w:t>
            </w:r>
          </w:p>
          <w:p w14:paraId="081EA9EB" w14:textId="7C174EE6" w:rsidR="00561119" w:rsidRPr="00596BBD" w:rsidRDefault="007405C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596BBD">
              <w:rPr>
                <w:rFonts w:ascii="Times New Roman" w:hAnsi="Times New Roman" w:cs="Times New Roman"/>
                <w:szCs w:val="21"/>
              </w:rPr>
              <w:t>romoter</w:t>
            </w:r>
          </w:p>
          <w:p w14:paraId="1B696295" w14:textId="5A4DD028" w:rsidR="00561119" w:rsidRPr="00596BBD" w:rsidRDefault="007405C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596BBD">
              <w:rPr>
                <w:rFonts w:ascii="Times New Roman" w:hAnsi="Times New Roman" w:cs="Times New Roman"/>
                <w:szCs w:val="21"/>
              </w:rPr>
              <w:t>romoter</w:t>
            </w:r>
          </w:p>
          <w:p w14:paraId="34F7A92C" w14:textId="2903ACEA" w:rsidR="00561119" w:rsidRPr="00596BBD" w:rsidRDefault="007405C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ver</w:t>
            </w:r>
            <w:r w:rsidRPr="00596BBD">
              <w:rPr>
                <w:rFonts w:ascii="Times New Roman" w:hAnsi="Times New Roman" w:cs="Times New Roman"/>
                <w:szCs w:val="21"/>
              </w:rPr>
              <w:t>expression</w:t>
            </w:r>
          </w:p>
          <w:p w14:paraId="1C21DBEC" w14:textId="698DF0D3" w:rsidR="00561119" w:rsidRPr="00596BBD" w:rsidRDefault="007405C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Over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expression</w:t>
            </w:r>
          </w:p>
          <w:p w14:paraId="59FEA587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cDNA</w:t>
            </w:r>
          </w:p>
          <w:p w14:paraId="1921201C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cDNA</w:t>
            </w:r>
          </w:p>
          <w:p w14:paraId="26D99383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03FCCB0E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14068FFC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NAi</w:t>
            </w:r>
          </w:p>
          <w:p w14:paraId="5ACE7D5A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NAi</w:t>
            </w:r>
          </w:p>
          <w:p w14:paraId="3EABD87C" w14:textId="055CBE86" w:rsidR="00561119" w:rsidRPr="00596BBD" w:rsidRDefault="007405C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596BBD">
              <w:rPr>
                <w:rFonts w:ascii="Times New Roman" w:hAnsi="Times New Roman" w:cs="Times New Roman"/>
                <w:szCs w:val="21"/>
              </w:rPr>
              <w:t>romoter</w:t>
            </w:r>
          </w:p>
          <w:p w14:paraId="619CF160" w14:textId="5205D56C" w:rsidR="00561119" w:rsidRPr="00596BBD" w:rsidRDefault="007405C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romoter</w:t>
            </w:r>
          </w:p>
          <w:p w14:paraId="5CE4D208" w14:textId="661D11AC" w:rsidR="00561119" w:rsidRPr="00596BBD" w:rsidRDefault="007405C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Over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expression</w:t>
            </w:r>
          </w:p>
          <w:p w14:paraId="515A54CC" w14:textId="08F55026" w:rsidR="00561119" w:rsidRPr="00596BBD" w:rsidRDefault="007405CB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Over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expression</w:t>
            </w:r>
          </w:p>
          <w:p w14:paraId="1173F26D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2827EAAF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1E63001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57061A09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2021BC43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49402CE2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3E06AC13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lastRenderedPageBreak/>
              <w:t>RT-PCR</w:t>
            </w:r>
          </w:p>
          <w:p w14:paraId="210423CE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36DE5394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0A392205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4CDAD7B5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029215F2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39609A9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4A16624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57C41D38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19A1E3BC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72AA5678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0BC43C1F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024334ED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67521C65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541846A7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425B5E18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4635880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0EAF3435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72727E5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2D64B195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0AFD77F9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38F052F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5083" w:type="dxa"/>
          </w:tcPr>
          <w:p w14:paraId="76AAA5F7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lastRenderedPageBreak/>
              <w:t>ATGCGGCTTCTGTTAGCTCTTATT</w:t>
            </w:r>
          </w:p>
          <w:p w14:paraId="0BADDA56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CAATTGAGACAGTCTCGAGTTTCA</w:t>
            </w:r>
          </w:p>
          <w:p w14:paraId="279DD469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C</w:t>
            </w: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596BBD">
              <w:rPr>
                <w:rFonts w:ascii="Times New Roman" w:hAnsi="Times New Roman" w:cs="Times New Roman"/>
                <w:szCs w:val="21"/>
              </w:rPr>
              <w:t>ATGCGGCTTCTGTTAGCTCTTATT</w:t>
            </w:r>
          </w:p>
          <w:p w14:paraId="6CEA7857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</w:t>
            </w: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596BBD">
              <w:rPr>
                <w:rFonts w:ascii="Times New Roman" w:hAnsi="Times New Roman" w:cs="Times New Roman"/>
                <w:szCs w:val="21"/>
              </w:rPr>
              <w:t>TCAATTGAGACAGTCTCGAGTTTCA</w:t>
            </w:r>
          </w:p>
          <w:p w14:paraId="7A178448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TATTGTCCCCCTGGGTGTCGTTGG</w:t>
            </w:r>
          </w:p>
          <w:p w14:paraId="733AC6E6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TTCCTTGAACGGCAGTGCTTTGTA</w:t>
            </w:r>
          </w:p>
          <w:p w14:paraId="30ED526D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596BBD">
              <w:rPr>
                <w:rFonts w:ascii="Times New Roman" w:hAnsi="Times New Roman" w:cs="Times New Roman"/>
                <w:szCs w:val="21"/>
              </w:rPr>
              <w:t>ATGCGGCTTCTGTTAGCTCTTATT</w:t>
            </w:r>
          </w:p>
          <w:p w14:paraId="1B7FF698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596BBD">
              <w:rPr>
                <w:rFonts w:ascii="Times New Roman" w:hAnsi="Times New Roman" w:cs="Times New Roman"/>
                <w:szCs w:val="21"/>
              </w:rPr>
              <w:t>TCAATTGAGACAGTCTCGAGTTTCA</w:t>
            </w:r>
          </w:p>
          <w:p w14:paraId="1723D447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CCC</w:t>
            </w: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596BBD">
              <w:rPr>
                <w:rFonts w:ascii="Times New Roman" w:hAnsi="Times New Roman" w:cs="Times New Roman"/>
                <w:szCs w:val="21"/>
              </w:rPr>
              <w:t>AACCCTCCTGATTCTAACACTATGC</w:t>
            </w:r>
          </w:p>
          <w:p w14:paraId="54935DF7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CC</w:t>
            </w: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596BBD">
              <w:rPr>
                <w:rFonts w:ascii="Times New Roman" w:hAnsi="Times New Roman" w:cs="Times New Roman"/>
                <w:szCs w:val="21"/>
              </w:rPr>
              <w:t>TGAAAAATTAATTTTTTCACCGACG</w:t>
            </w:r>
          </w:p>
          <w:p w14:paraId="3488B315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G</w:t>
            </w: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596BBD">
              <w:rPr>
                <w:rFonts w:ascii="Times New Roman" w:hAnsi="Times New Roman" w:cs="Times New Roman"/>
                <w:szCs w:val="21"/>
              </w:rPr>
              <w:t>ATGCGGCTTCTGTTAGCTCTTATT</w:t>
            </w:r>
          </w:p>
          <w:p w14:paraId="7B4B0B1C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TGGCCA</w:t>
            </w:r>
            <w:r w:rsidRPr="00596BBD">
              <w:rPr>
                <w:rFonts w:ascii="Times New Roman" w:hAnsi="Times New Roman" w:cs="Times New Roman"/>
                <w:szCs w:val="21"/>
              </w:rPr>
              <w:t>ATTGAGACAGTCTCGAGTTTCACCA</w:t>
            </w:r>
          </w:p>
          <w:p w14:paraId="08F6334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ATGAAATTCGTTTTCATCACATTT</w:t>
            </w:r>
          </w:p>
          <w:p w14:paraId="6818DE5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ATTGATACAGTCACGAGACTCTCCT</w:t>
            </w:r>
          </w:p>
          <w:p w14:paraId="1D158885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TGTATGAGGTCGATCCCATCAAGG</w:t>
            </w:r>
          </w:p>
          <w:p w14:paraId="5E23078B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GTCAATTTTGGTCCATTCGGTGTCA</w:t>
            </w:r>
          </w:p>
          <w:p w14:paraId="00E5464D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GC</w:t>
            </w: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596BBD">
              <w:rPr>
                <w:rFonts w:ascii="Times New Roman" w:hAnsi="Times New Roman" w:cs="Times New Roman"/>
                <w:szCs w:val="21"/>
              </w:rPr>
              <w:t>ATGAAATTCGTTTTCATCACATTT</w:t>
            </w:r>
          </w:p>
          <w:p w14:paraId="76C6B38A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CC</w:t>
            </w: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596BBD">
              <w:rPr>
                <w:rFonts w:ascii="Times New Roman" w:hAnsi="Times New Roman" w:cs="Times New Roman"/>
                <w:szCs w:val="21"/>
              </w:rPr>
              <w:t>ATTGATACAGTCACGAGACTCTCCT</w:t>
            </w:r>
          </w:p>
          <w:p w14:paraId="3FE29E7C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CC</w:t>
            </w: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596BBD">
              <w:rPr>
                <w:rFonts w:ascii="Times New Roman" w:hAnsi="Times New Roman" w:cs="Times New Roman"/>
                <w:szCs w:val="21"/>
              </w:rPr>
              <w:t>TTCCTTTTTCTTACTTTCTTTTTTG</w:t>
            </w:r>
          </w:p>
          <w:p w14:paraId="73E6C8E5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GC</w:t>
            </w: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596BBD">
              <w:rPr>
                <w:rFonts w:ascii="Times New Roman" w:hAnsi="Times New Roman" w:cs="Times New Roman"/>
                <w:szCs w:val="21"/>
              </w:rPr>
              <w:t>TCTGAAAAATTGAACATAAGAGCA</w:t>
            </w:r>
          </w:p>
          <w:p w14:paraId="77B5EED3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G</w:t>
            </w: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596BBD">
              <w:rPr>
                <w:rFonts w:ascii="Times New Roman" w:hAnsi="Times New Roman" w:cs="Times New Roman"/>
                <w:szCs w:val="21"/>
              </w:rPr>
              <w:t>ATGAAATTCGTTTTCATCACATTT</w:t>
            </w:r>
          </w:p>
          <w:p w14:paraId="19981BC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  <w:u w:val="single"/>
              </w:rPr>
              <w:t>TGGCCA</w:t>
            </w:r>
            <w:r w:rsidRPr="00596BBD">
              <w:rPr>
                <w:rFonts w:ascii="Times New Roman" w:hAnsi="Times New Roman" w:cs="Times New Roman"/>
                <w:szCs w:val="21"/>
              </w:rPr>
              <w:t>ATTGATACAGTCACGAGACTCTCCT</w:t>
            </w:r>
          </w:p>
          <w:p w14:paraId="7B6D5B67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GTTGGTAACTCGACTGCTATCC</w:t>
            </w:r>
          </w:p>
          <w:p w14:paraId="2D5889A3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TCCATTTCGTCCATACCCTC</w:t>
            </w:r>
          </w:p>
          <w:p w14:paraId="38A4F893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GGTTGGTATGGGACAGAAGG</w:t>
            </w:r>
          </w:p>
          <w:p w14:paraId="2BE0E862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GCTCGTTGTAGAAGGTGTGG</w:t>
            </w:r>
          </w:p>
          <w:p w14:paraId="6E3FCE4B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ATGCGAAACGACCCAACGA</w:t>
            </w:r>
          </w:p>
          <w:p w14:paraId="20D9F328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GCACACACCAAAGCACTACC</w:t>
            </w:r>
          </w:p>
          <w:p w14:paraId="64520C30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lastRenderedPageBreak/>
              <w:t>TCAATTTGCCGACGACTCGGG</w:t>
            </w:r>
          </w:p>
          <w:p w14:paraId="3AAA724B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CTGTCGGAAGCATGGGCCG</w:t>
            </w:r>
          </w:p>
          <w:p w14:paraId="37EF6D74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CGGATGACTTGATGGGTCG</w:t>
            </w:r>
          </w:p>
          <w:p w14:paraId="7746DC8B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ACGATGTGGGCAATTGTGTT</w:t>
            </w:r>
          </w:p>
          <w:p w14:paraId="7487C5CA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GGACCTTGGCGGAATCGAAG</w:t>
            </w:r>
          </w:p>
          <w:p w14:paraId="17BBDBFC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CGGCCAAACCCTGCTAGTAA</w:t>
            </w:r>
          </w:p>
          <w:p w14:paraId="1CF300EE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GACGACAAACGGGTTCGAT</w:t>
            </w:r>
          </w:p>
          <w:p w14:paraId="31776EA6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ACTTGTGAGCCTCTTCACGG</w:t>
            </w:r>
          </w:p>
          <w:p w14:paraId="4DDC9505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CAGCACATGCAGTAACGAC</w:t>
            </w:r>
          </w:p>
          <w:p w14:paraId="224DBBEE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GTTCGCAGAGTTCTGGGTGA</w:t>
            </w:r>
          </w:p>
          <w:p w14:paraId="1B2F6E82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ACCTCGGCTCTCACACACA</w:t>
            </w:r>
          </w:p>
          <w:p w14:paraId="05AF2AED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CATCGGGTTTGGGAAAGAGA</w:t>
            </w:r>
          </w:p>
          <w:p w14:paraId="2C0E7454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GACATCCCGCCTGCTCAAAA</w:t>
            </w:r>
          </w:p>
          <w:p w14:paraId="41919721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GAAAGAGAACTGGGGGAGAA</w:t>
            </w:r>
          </w:p>
          <w:p w14:paraId="095F93F3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TGTGAGCGACACGGATGAC</w:t>
            </w:r>
          </w:p>
          <w:p w14:paraId="32BB8547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AACTGACGTGACATGCTCC</w:t>
            </w:r>
          </w:p>
          <w:p w14:paraId="5EF4D0E1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GTCTAATCTCGTTCGGCGGT</w:t>
            </w:r>
          </w:p>
          <w:p w14:paraId="70FE2AA4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CAGCTCCGATTGTGTTCCT</w:t>
            </w:r>
          </w:p>
          <w:p w14:paraId="61B6CCCA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GTTGTCGTTTGCCACAGAG</w:t>
            </w:r>
          </w:p>
          <w:p w14:paraId="3CDB3AEC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CTCGCTTTGTCCTTCGCAT</w:t>
            </w:r>
          </w:p>
          <w:p w14:paraId="41704BE5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CGCCGAGTTAGGAGCATCAT</w:t>
            </w:r>
          </w:p>
          <w:p w14:paraId="0C1C7A12" w14:textId="77777777" w:rsidR="00561119" w:rsidRPr="00596BBD" w:rsidRDefault="00561119" w:rsidP="004517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szCs w:val="21"/>
              </w:rPr>
              <w:t>TCATCATCCGGTGTTGGAGC</w:t>
            </w:r>
          </w:p>
        </w:tc>
      </w:tr>
    </w:tbl>
    <w:p w14:paraId="454039C2" w14:textId="77777777" w:rsidR="002F47BD" w:rsidRPr="00561119" w:rsidRDefault="00561119">
      <w:pPr>
        <w:rPr>
          <w:rFonts w:ascii="Times New Roman" w:hAnsi="Times New Roman" w:cs="Times New Roman"/>
          <w:sz w:val="24"/>
        </w:rPr>
      </w:pPr>
      <w:r w:rsidRPr="00D073C6">
        <w:rPr>
          <w:rFonts w:ascii="Times New Roman" w:hAnsi="Times New Roman" w:cs="Times New Roman"/>
          <w:bCs/>
          <w:szCs w:val="21"/>
        </w:rPr>
        <w:lastRenderedPageBreak/>
        <w:t>RT-PCR, SYBR Green real-time PCR; RNAi, RNA interference</w:t>
      </w:r>
      <w:r>
        <w:rPr>
          <w:rFonts w:ascii="Times New Roman" w:hAnsi="Times New Roman" w:cs="Times New Roman" w:hint="eastAsia"/>
          <w:bCs/>
          <w:szCs w:val="21"/>
        </w:rPr>
        <w:t>.</w:t>
      </w:r>
    </w:p>
    <w:sectPr w:rsidR="002F47BD" w:rsidRPr="00561119" w:rsidSect="00561119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D2B311" w14:textId="77777777" w:rsidR="005B5DE8" w:rsidRDefault="005B5DE8" w:rsidP="00B30DB0">
      <w:r>
        <w:separator/>
      </w:r>
    </w:p>
  </w:endnote>
  <w:endnote w:type="continuationSeparator" w:id="0">
    <w:p w14:paraId="3A2C2001" w14:textId="77777777" w:rsidR="005B5DE8" w:rsidRDefault="005B5DE8" w:rsidP="00B30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8026E8" w14:textId="77777777" w:rsidR="005B5DE8" w:rsidRDefault="005B5DE8" w:rsidP="00B30DB0">
      <w:r>
        <w:separator/>
      </w:r>
    </w:p>
  </w:footnote>
  <w:footnote w:type="continuationSeparator" w:id="0">
    <w:p w14:paraId="238906E9" w14:textId="77777777" w:rsidR="005B5DE8" w:rsidRDefault="005B5DE8" w:rsidP="00B30DB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uangxu Ma">
    <w15:presenceInfo w15:providerId="AD" w15:userId="S::guangxum@student.unimelb.edu.au::06331ce2-84a8-498b-8092-7dcafd9115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0EC"/>
    <w:rsid w:val="003071AB"/>
    <w:rsid w:val="00561119"/>
    <w:rsid w:val="005B5DE8"/>
    <w:rsid w:val="00694C1D"/>
    <w:rsid w:val="007405CB"/>
    <w:rsid w:val="009C097A"/>
    <w:rsid w:val="00A841ED"/>
    <w:rsid w:val="00B30DB0"/>
    <w:rsid w:val="00B70CC1"/>
    <w:rsid w:val="00C46D79"/>
    <w:rsid w:val="00CB0789"/>
    <w:rsid w:val="00E84292"/>
    <w:rsid w:val="00ED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F5C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11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30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30DB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30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30DB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B078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B07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11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30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30DB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30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30DB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B078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B07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86836-EEB7-483E-8F8B-9DF50EB63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0-12-21T13:08:00Z</dcterms:created>
  <dcterms:modified xsi:type="dcterms:W3CDTF">2020-12-21T13:08:00Z</dcterms:modified>
</cp:coreProperties>
</file>